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CF08E62"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w:t>
      </w:r>
      <w:r w:rsidRPr="00613629">
        <w:t>S</w:t>
      </w:r>
      <w:r w:rsidR="00613629" w:rsidRPr="00613629">
        <w:t xml:space="preserve">1 </w:t>
      </w:r>
      <w:r w:rsidRPr="008925D7">
        <w:t>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5967A3A" w:rsidR="000035D5" w:rsidRDefault="000035D5">
                            <w:r>
                              <w:t xml:space="preserve">Reported on page number: </w:t>
                            </w:r>
                            <w:r w:rsidR="00613629">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5967A3A" w:rsidR="000035D5" w:rsidRDefault="000035D5">
                      <w:r>
                        <w:t xml:space="preserve">Reported on page number: </w:t>
                      </w:r>
                      <w:r w:rsidR="00613629">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04BED4A3" w14:textId="701D2C51" w:rsidR="00613629"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12C5364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70681B" w:rsidR="000035D5" w:rsidRDefault="000035D5" w:rsidP="000035D5">
                            <w:r>
                              <w:t xml:space="preserve">Reported on page number: </w:t>
                            </w:r>
                            <w:r w:rsidR="00241797">
                              <w:t>N</w:t>
                            </w:r>
                            <w:r w:rsidR="005062DF">
                              <w:t>/</w:t>
                            </w:r>
                            <w:r w:rsidR="00241797">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E70681B" w:rsidR="000035D5" w:rsidRDefault="000035D5" w:rsidP="000035D5">
                      <w:r>
                        <w:t xml:space="preserve">Reported on page number: </w:t>
                      </w:r>
                      <w:r w:rsidR="00241797">
                        <w:t>N</w:t>
                      </w:r>
                      <w:r w:rsidR="005062DF">
                        <w:t>/</w:t>
                      </w:r>
                      <w:r w:rsidR="00241797">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Did this study involve local collaborators that are residents of the country where the research was conducted or members of the community studied? If you do not have any authors from said communities, please provide an explanation for this belo</w:t>
      </w:r>
      <w:r w:rsidR="00613629">
        <w:t>w.</w:t>
      </w:r>
    </w:p>
    <w:p w14:paraId="60ACB501" w14:textId="2A3A1F08" w:rsidR="000035D5" w:rsidRDefault="00C256B6"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483D393F" wp14:editId="07CD2FD2">
                <wp:simplePos x="0" y="0"/>
                <wp:positionH relativeFrom="margin">
                  <wp:posOffset>0</wp:posOffset>
                </wp:positionH>
                <wp:positionV relativeFrom="paragraph">
                  <wp:posOffset>88265</wp:posOffset>
                </wp:positionV>
                <wp:extent cx="6838950" cy="8286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8675"/>
                        </a:xfrm>
                        <a:prstGeom prst="rect">
                          <a:avLst/>
                        </a:prstGeom>
                        <a:solidFill>
                          <a:srgbClr val="FFFFFF"/>
                        </a:solidFill>
                        <a:ln w="9525">
                          <a:solidFill>
                            <a:srgbClr val="193A65"/>
                          </a:solidFill>
                          <a:miter lim="800000"/>
                          <a:headEnd/>
                          <a:tailEnd/>
                        </a:ln>
                      </wps:spPr>
                      <wps:txbx>
                        <w:txbxContent>
                          <w:p w14:paraId="3D9095E3" w14:textId="36368D6F" w:rsidR="00C256B6" w:rsidRDefault="00613629" w:rsidP="00204266">
                            <w:pPr>
                              <w:jc w:val="both"/>
                            </w:pPr>
                            <w:r w:rsidRPr="00613629">
                              <w:t xml:space="preserve">This research involved a local collaborator, the second author, who resides in Portugal, the country where the study was conducted. </w:t>
                            </w:r>
                            <w:r w:rsidR="002617E1" w:rsidRPr="002617E1">
                              <w:t xml:space="preserve">Moreover, he </w:t>
                            </w:r>
                            <w:r w:rsidR="00C256B6">
                              <w:t xml:space="preserve">supervised the data collection, </w:t>
                            </w:r>
                            <w:r w:rsidR="00C256B6" w:rsidRPr="00C256B6">
                              <w:t>working alongside Romanian colleagu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margin-left:0;margin-top:6.95pt;width:538.5pt;height:65.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" strokecolor="#193a65">
                <v:textbox>
                  <w:txbxContent>
                    <w:p w14:paraId="3D9095E3" w14:textId="36368D6F" w:rsidR="00C256B6" w:rsidRDefault="00613629" w:rsidP="00204266">
                      <w:pPr>
                        <w:jc w:val="both"/>
                      </w:pPr>
                      <w:r w:rsidRPr="00613629">
                        <w:t xml:space="preserve">This research involved a local collaborator, the second author, who resides in Portugal, the country where the study was conducted. </w:t>
                      </w:r>
                      <w:r w:rsidR="002617E1" w:rsidRPr="002617E1">
                        <w:t xml:space="preserve">Moreover, he </w:t>
                      </w:r>
                      <w:r w:rsidR="00C256B6">
                        <w:t xml:space="preserve">supervised the data collection, </w:t>
                      </w:r>
                      <w:r w:rsidR="00C256B6" w:rsidRPr="00C256B6">
                        <w:t>working alongside Romanian colleagues.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0B0F4803">
                <wp:simplePos x="0" y="0"/>
                <wp:positionH relativeFrom="margin">
                  <wp:posOffset>-67945</wp:posOffset>
                </wp:positionH>
                <wp:positionV relativeFrom="paragraph">
                  <wp:posOffset>1165860</wp:posOffset>
                </wp:positionV>
                <wp:extent cx="6838950" cy="516255"/>
                <wp:effectExtent l="0" t="0" r="1905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16255"/>
                        </a:xfrm>
                        <a:prstGeom prst="rect">
                          <a:avLst/>
                        </a:prstGeom>
                        <a:solidFill>
                          <a:srgbClr val="FFFFFF"/>
                        </a:solidFill>
                        <a:ln w="9525">
                          <a:solidFill>
                            <a:srgbClr val="193A65"/>
                          </a:solidFill>
                          <a:miter lim="800000"/>
                          <a:headEnd/>
                          <a:tailEnd/>
                        </a:ln>
                      </wps:spPr>
                      <wps:txbx>
                        <w:txbxContent>
                          <w:p w14:paraId="223CD14A" w14:textId="2F0287A5" w:rsidR="000035D5" w:rsidRDefault="007667F1" w:rsidP="00B37103">
                            <w:pPr>
                              <w:jc w:val="both"/>
                            </w:pPr>
                            <w:r w:rsidRPr="007667F1">
                              <w:t>Written informed consent was obtained from all participants before answering questions from the interview gui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5.35pt;margin-top:91.8pt;width:538.5pt;height:40.6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" strokecolor="#193a65">
                <v:textbox>
                  <w:txbxContent>
                    <w:p w14:paraId="223CD14A" w14:textId="2F0287A5" w:rsidR="000035D5" w:rsidRDefault="007667F1" w:rsidP="00B37103">
                      <w:pPr>
                        <w:jc w:val="both"/>
                      </w:pPr>
                      <w:r w:rsidRPr="007667F1">
                        <w:t>Written informed consent was obtained from all participants before answering questions from the interview guid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2DFD4E7"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216EF41A" w:rsidR="000035D5" w:rsidRDefault="008B7A22"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5F38D7F5">
                <wp:simplePos x="0" y="0"/>
                <wp:positionH relativeFrom="margin">
                  <wp:posOffset>-67945</wp:posOffset>
                </wp:positionH>
                <wp:positionV relativeFrom="paragraph">
                  <wp:posOffset>1861820</wp:posOffset>
                </wp:positionV>
                <wp:extent cx="6838950" cy="5715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71500"/>
                        </a:xfrm>
                        <a:prstGeom prst="rect">
                          <a:avLst/>
                        </a:prstGeom>
                        <a:solidFill>
                          <a:srgbClr val="FFFFFF"/>
                        </a:solidFill>
                        <a:ln w="9525">
                          <a:solidFill>
                            <a:srgbClr val="193A65"/>
                          </a:solidFill>
                          <a:miter lim="800000"/>
                          <a:headEnd/>
                          <a:tailEnd/>
                        </a:ln>
                      </wps:spPr>
                      <wps:txbx>
                        <w:txbxContent>
                          <w:p w14:paraId="53B10E27" w14:textId="226433D6" w:rsidR="000035D5" w:rsidRDefault="004A5CC3" w:rsidP="000035D5">
                            <w:r>
                              <w:t>The consent form was provided in Portuguese, the participants' native language, and clearly explained the purpose of the study, the procedures involved, and the participants' rights before obtain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5.35pt;margin-top:146.6pt;width:538.5pt;height:4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" strokecolor="#193a65">
                <v:textbox>
                  <w:txbxContent>
                    <w:p w14:paraId="53B10E27" w14:textId="226433D6" w:rsidR="000035D5" w:rsidRDefault="004A5CC3" w:rsidP="000035D5">
                      <w:r>
                        <w:t>The consent form was provided in Portuguese, the participants' native language, and clearly explained the purpose of the study, the procedures involved, and the participants' rights before obtaining consent.</w:t>
                      </w:r>
                    </w:p>
                  </w:txbxContent>
                </v:textbox>
                <w10:wrap type="topAndBottom" anchorx="margin"/>
              </v:shape>
            </w:pict>
          </mc:Fallback>
        </mc:AlternateContent>
      </w:r>
      <w:r>
        <w:rPr>
          <w:noProof/>
          <w:lang w:val="en-GB" w:eastAsia="en-GB"/>
        </w:rPr>
        <mc:AlternateContent>
          <mc:Choice Requires="wps">
            <w:drawing>
              <wp:anchor distT="45720" distB="45720" distL="114300" distR="114300" simplePos="0" relativeHeight="251677696" behindDoc="0" locked="0" layoutInCell="1" allowOverlap="1" wp14:anchorId="24C7F3EF" wp14:editId="38974610">
                <wp:simplePos x="0" y="0"/>
                <wp:positionH relativeFrom="margin">
                  <wp:posOffset>-66675</wp:posOffset>
                </wp:positionH>
                <wp:positionV relativeFrom="paragraph">
                  <wp:posOffset>81280</wp:posOffset>
                </wp:positionV>
                <wp:extent cx="6838950" cy="10953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7FCD761E" w14:textId="14C87D4A" w:rsidR="004A5CC3" w:rsidRDefault="00C066A1" w:rsidP="005509DC">
                            <w:pPr>
                              <w:jc w:val="both"/>
                            </w:pPr>
                            <w:r w:rsidRPr="00C066A1">
                              <w:t xml:space="preserve">The research was conducted in collaboration between the University of Bucharest and the Polytechnic Institute of </w:t>
                            </w:r>
                            <w:proofErr w:type="spellStart"/>
                            <w:r w:rsidRPr="00C066A1">
                              <w:t>Tomar</w:t>
                            </w:r>
                            <w:proofErr w:type="spellEnd"/>
                            <w:r w:rsidRPr="00C066A1">
                              <w:t xml:space="preserve"> (IPT).  One of the authors is affiliated with IPT to make sure that the research design and implementation are pertinent and culturally a</w:t>
                            </w:r>
                            <w:r w:rsidR="005509DC">
                              <w:t xml:space="preserve">ppropriate. </w:t>
                            </w:r>
                            <w:r w:rsidRPr="00C066A1">
                              <w:t>Furthermore, before developing the research design, the second author conducted field observations and engaged in discussions with key loca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5.25pt;margin-top:6.4pt;width:538.5pt;height:86.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" strokecolor="#193a65">
                <v:textbox>
                  <w:txbxContent>
                    <w:p w14:paraId="7FCD761E" w14:textId="14C87D4A" w:rsidR="004A5CC3" w:rsidRDefault="00C066A1" w:rsidP="005509DC">
                      <w:pPr>
                        <w:jc w:val="both"/>
                      </w:pPr>
                      <w:r w:rsidRPr="00C066A1">
                        <w:t xml:space="preserve">The research was conducted in collaboration between the University of Bucharest and the Polytechnic Institute of </w:t>
                      </w:r>
                      <w:proofErr w:type="spellStart"/>
                      <w:r w:rsidRPr="00C066A1">
                        <w:t>Tomar</w:t>
                      </w:r>
                      <w:proofErr w:type="spellEnd"/>
                      <w:r w:rsidRPr="00C066A1">
                        <w:t xml:space="preserve"> (IPT).  One of the authors is affiliated with IPT to make sure that the research design and implementation are pertinent and culturally a</w:t>
                      </w:r>
                      <w:r w:rsidR="005509DC">
                        <w:t xml:space="preserve">ppropriate. </w:t>
                      </w:r>
                      <w:r w:rsidRPr="00C066A1">
                        <w:t>Furthermore, before developing the research design, the second author conducted field observations and engaged in discussions with key local stakeholder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 xml:space="preserve">informed consent documents and </w:t>
      </w:r>
      <w:proofErr w:type="gramStart"/>
      <w:r w:rsidR="000035D5">
        <w:t>other</w:t>
      </w:r>
      <w:proofErr w:type="gramEnd"/>
      <w:r w:rsidR="000035D5">
        <w:t xml:space="preserve"> materials could be understood by local stakeholders?</w:t>
      </w:r>
      <w:bookmarkStart w:id="7" w:name="_GoBack"/>
      <w:bookmarkEnd w:id="7"/>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4FCFF2BD">
                <wp:simplePos x="0" y="0"/>
                <wp:positionH relativeFrom="margin">
                  <wp:posOffset>19050</wp:posOffset>
                </wp:positionH>
                <wp:positionV relativeFrom="paragraph">
                  <wp:posOffset>822325</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4711DF5" w:rsidR="000035D5" w:rsidRDefault="00CD181B" w:rsidP="00CD181B">
                            <w:pPr>
                              <w:jc w:val="both"/>
                            </w:pPr>
                            <w:r w:rsidRPr="00CD181B">
                              <w:t xml:space="preserve">Copies of the article will be shared with local stakeholders during field trips in the </w:t>
                            </w:r>
                            <w:proofErr w:type="spellStart"/>
                            <w:r w:rsidRPr="00CD181B">
                              <w:t>analysed</w:t>
                            </w:r>
                            <w:proofErr w:type="spellEnd"/>
                            <w:r w:rsidRPr="00CD181B">
                              <w:t xml:space="preserve"> area. Additionally, we are also considering providing a summary report in Portugue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1.5pt;margin-top:64.7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" strokecolor="#193a65">
                <v:textbox>
                  <w:txbxContent>
                    <w:p w14:paraId="63B5C0C8" w14:textId="14711DF5" w:rsidR="000035D5" w:rsidRDefault="00CD181B" w:rsidP="00CD181B">
                      <w:pPr>
                        <w:jc w:val="both"/>
                      </w:pPr>
                      <w:r w:rsidRPr="00CD181B">
                        <w:t xml:space="preserve">Copies of the article will be shared with local stakeholders during field trips in the </w:t>
                      </w:r>
                      <w:proofErr w:type="spellStart"/>
                      <w:r w:rsidRPr="00CD181B">
                        <w:t>analysed</w:t>
                      </w:r>
                      <w:proofErr w:type="spellEnd"/>
                      <w:r w:rsidRPr="00CD181B">
                        <w:t xml:space="preserve"> area. Additionally, we are also considering providing a summary report in Portugues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3FBEA9BA">
                <wp:simplePos x="0" y="0"/>
                <wp:positionH relativeFrom="margin">
                  <wp:posOffset>-47625</wp:posOffset>
                </wp:positionH>
                <wp:positionV relativeFrom="paragraph">
                  <wp:posOffset>1146810</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AABD462" w14:textId="77777777" w:rsidR="00EF5D51" w:rsidRDefault="00EF5D51" w:rsidP="00EF5D51">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3.75pt;margin-top:90.3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" strokecolor="#193a65">
                <v:textbox>
                  <w:txbxContent>
                    <w:p w14:paraId="7AABD462" w14:textId="77777777" w:rsidR="00EF5D51" w:rsidRDefault="00EF5D51" w:rsidP="00EF5D51">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E5CDE85">
                <wp:simplePos x="0" y="0"/>
                <wp:positionH relativeFrom="margin">
                  <wp:posOffset>-47625</wp:posOffset>
                </wp:positionH>
                <wp:positionV relativeFrom="paragraph">
                  <wp:posOffset>9080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FF9F5A" w14:textId="77777777" w:rsidR="00EF5D51" w:rsidRDefault="00EF5D51" w:rsidP="00EF5D51">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3.75pt;margin-top:71.5pt;width:538.5pt;height:53.25pt;z-index:2516858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" strokecolor="#193a65">
                <v:textbox>
                  <w:txbxContent>
                    <w:p w14:paraId="2CFF9F5A" w14:textId="77777777" w:rsidR="00EF5D51" w:rsidRDefault="00EF5D51" w:rsidP="00EF5D51">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2153A0C9"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sidR="00EF5D51">
        <w:rPr>
          <w:noProof/>
          <w:lang w:val="en-GB" w:eastAsia="en-GB"/>
        </w:rPr>
        <mc:AlternateContent>
          <mc:Choice Requires="wps">
            <w:drawing>
              <wp:anchor distT="45720" distB="45720" distL="114300" distR="114300" simplePos="0" relativeHeight="251696128" behindDoc="0" locked="0" layoutInCell="1" allowOverlap="1" wp14:anchorId="204BFA97" wp14:editId="1DD935D8">
                <wp:simplePos x="0" y="0"/>
                <wp:positionH relativeFrom="margin">
                  <wp:posOffset>171450</wp:posOffset>
                </wp:positionH>
                <wp:positionV relativeFrom="paragraph">
                  <wp:posOffset>7860665</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DDF856" w14:textId="77777777" w:rsidR="00EF5D51" w:rsidRDefault="00EF5D51" w:rsidP="00EF5D51">
                            <w:r>
                              <w:t>N/A</w:t>
                            </w:r>
                          </w:p>
                          <w:p w14:paraId="3B8CBDA1" w14:textId="77777777" w:rsidR="00EF5D51" w:rsidRDefault="00EF5D51" w:rsidP="00EF5D5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13.5pt;margin-top:618.9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" strokecolor="#193a65">
                <v:textbox>
                  <w:txbxContent>
                    <w:p w14:paraId="01DDF856" w14:textId="77777777" w:rsidR="00EF5D51" w:rsidRDefault="00EF5D51" w:rsidP="00EF5D51">
                      <w:r>
                        <w:t>N/A</w:t>
                      </w:r>
                    </w:p>
                    <w:p w14:paraId="3B8CBDA1" w14:textId="77777777" w:rsidR="00EF5D51" w:rsidRDefault="00EF5D51" w:rsidP="00EF5D51"/>
                  </w:txbxContent>
                </v:textbox>
                <w10:wrap type="topAndBottom" anchorx="margin"/>
              </v:shape>
            </w:pict>
          </mc:Fallback>
        </mc:AlternateConten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2500F755">
                <wp:simplePos x="0" y="0"/>
                <wp:positionH relativeFrom="margin">
                  <wp:posOffset>9525</wp:posOffset>
                </wp:positionH>
                <wp:positionV relativeFrom="paragraph">
                  <wp:posOffset>110363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0D2744" w14:textId="77777777" w:rsidR="00EF5D51" w:rsidRDefault="00EF5D51" w:rsidP="00EF5D51">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75pt;margin-top:86.9pt;width:538.5pt;height:53.2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" strokecolor="#193a65">
                <v:textbox>
                  <w:txbxContent>
                    <w:p w14:paraId="520D2744" w14:textId="77777777" w:rsidR="00EF5D51" w:rsidRDefault="00EF5D51" w:rsidP="00EF5D51">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213AAF8" w:rsidR="000035D5" w:rsidRDefault="000035D5" w:rsidP="000035D5">
      <w:pPr>
        <w:spacing w:after="240"/>
      </w:pPr>
      <w:r>
        <w:t>If your manuscript includes photographs of human remains please indicate whether authors obtained permission from descendants or affiliated cultural communities to do so.</w:t>
      </w:r>
    </w:p>
    <w:p w14:paraId="63090937" w14:textId="7792DD4F" w:rsidR="000035D5" w:rsidRDefault="00EF5D51"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5841169C">
                <wp:simplePos x="0" y="0"/>
                <wp:positionH relativeFrom="margin">
                  <wp:posOffset>19050</wp:posOffset>
                </wp:positionH>
                <wp:positionV relativeFrom="paragraph">
                  <wp:posOffset>13081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F2E378" w14:textId="77777777" w:rsidR="00EF5D51" w:rsidRDefault="00EF5D51" w:rsidP="00EF5D51">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1.5pt;margin-top:10.3pt;width:538.5pt;height:53.25pt;z-index:2516920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" strokecolor="#193a65">
                <v:textbox>
                  <w:txbxContent>
                    <w:p w14:paraId="05F2E378" w14:textId="77777777" w:rsidR="00EF5D51" w:rsidRDefault="00EF5D51" w:rsidP="00EF5D51">
                      <w:r>
                        <w:t>N/A</w:t>
                      </w:r>
                    </w:p>
                    <w:p w14:paraId="6CB35C38" w14:textId="77777777" w:rsidR="000035D5" w:rsidRDefault="000035D5" w:rsidP="000035D5"/>
                  </w:txbxContent>
                </v:textbox>
                <w10:wrap type="topAndBottom" anchorx="margin"/>
              </v:shape>
            </w:pict>
          </mc:Fallback>
        </mc:AlternateContent>
      </w:r>
    </w:p>
    <w:p w14:paraId="08132935" w14:textId="77777777" w:rsidR="00D61832" w:rsidRPr="00F57A3B" w:rsidRDefault="00F31AB3">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8FCADF" w14:textId="77777777" w:rsidR="00F31AB3" w:rsidRDefault="00F31AB3" w:rsidP="00F57A3B">
      <w:r>
        <w:separator/>
      </w:r>
    </w:p>
  </w:endnote>
  <w:endnote w:type="continuationSeparator" w:id="0">
    <w:p w14:paraId="0D68E4D9" w14:textId="77777777" w:rsidR="00F31AB3" w:rsidRDefault="00F31AB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23BF38" w14:textId="77777777" w:rsidR="00F31AB3" w:rsidRDefault="00F31AB3" w:rsidP="00F57A3B">
      <w:r>
        <w:separator/>
      </w:r>
    </w:p>
  </w:footnote>
  <w:footnote w:type="continuationSeparator" w:id="0">
    <w:p w14:paraId="5D287DE7" w14:textId="77777777" w:rsidR="00F31AB3" w:rsidRDefault="00F31AB3"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92A4F"/>
    <w:rsid w:val="000F365D"/>
    <w:rsid w:val="00116E71"/>
    <w:rsid w:val="001170B1"/>
    <w:rsid w:val="00204266"/>
    <w:rsid w:val="00241797"/>
    <w:rsid w:val="002617E1"/>
    <w:rsid w:val="00335779"/>
    <w:rsid w:val="004A5CC3"/>
    <w:rsid w:val="004A7A57"/>
    <w:rsid w:val="004C71C4"/>
    <w:rsid w:val="005062DF"/>
    <w:rsid w:val="00515BC0"/>
    <w:rsid w:val="00541C18"/>
    <w:rsid w:val="005509DC"/>
    <w:rsid w:val="00556426"/>
    <w:rsid w:val="00580384"/>
    <w:rsid w:val="00607F3C"/>
    <w:rsid w:val="00613629"/>
    <w:rsid w:val="0069423E"/>
    <w:rsid w:val="006F5F45"/>
    <w:rsid w:val="007667F1"/>
    <w:rsid w:val="00831ADE"/>
    <w:rsid w:val="0083539E"/>
    <w:rsid w:val="00841F25"/>
    <w:rsid w:val="008B7A22"/>
    <w:rsid w:val="00930F05"/>
    <w:rsid w:val="009364D9"/>
    <w:rsid w:val="00A43F5B"/>
    <w:rsid w:val="00A55887"/>
    <w:rsid w:val="00A961CD"/>
    <w:rsid w:val="00AD410C"/>
    <w:rsid w:val="00AD5917"/>
    <w:rsid w:val="00B37103"/>
    <w:rsid w:val="00B43200"/>
    <w:rsid w:val="00BD19EC"/>
    <w:rsid w:val="00C066A1"/>
    <w:rsid w:val="00C256B6"/>
    <w:rsid w:val="00CD181B"/>
    <w:rsid w:val="00E004E6"/>
    <w:rsid w:val="00E94C5F"/>
    <w:rsid w:val="00E976A3"/>
    <w:rsid w:val="00EF5D51"/>
    <w:rsid w:val="00F31AB3"/>
    <w:rsid w:val="00F57A3B"/>
    <w:rsid w:val="00F64ACF"/>
    <w:rsid w:val="00F94442"/>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930F05"/>
    <w:rPr>
      <w:rFonts w:ascii="Tahoma" w:hAnsi="Tahoma" w:cs="Tahoma"/>
      <w:sz w:val="16"/>
      <w:szCs w:val="16"/>
    </w:rPr>
  </w:style>
  <w:style w:type="character" w:customStyle="1" w:styleId="BalloonTextChar">
    <w:name w:val="Balloon Text Char"/>
    <w:basedOn w:val="DefaultParagraphFont"/>
    <w:link w:val="BalloonText"/>
    <w:uiPriority w:val="99"/>
    <w:semiHidden/>
    <w:rsid w:val="00930F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930F05"/>
    <w:rPr>
      <w:rFonts w:ascii="Tahoma" w:hAnsi="Tahoma" w:cs="Tahoma"/>
      <w:sz w:val="16"/>
      <w:szCs w:val="16"/>
    </w:rPr>
  </w:style>
  <w:style w:type="character" w:customStyle="1" w:styleId="BalloonTextChar">
    <w:name w:val="Balloon Text Char"/>
    <w:basedOn w:val="DefaultParagraphFont"/>
    <w:link w:val="BalloonText"/>
    <w:uiPriority w:val="99"/>
    <w:semiHidden/>
    <w:rsid w:val="00930F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B562F8-7067-46A4-9B28-034D6E099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vally</cp:lastModifiedBy>
  <cp:revision>24</cp:revision>
  <dcterms:created xsi:type="dcterms:W3CDTF">2026-01-13T10:49:00Z</dcterms:created>
  <dcterms:modified xsi:type="dcterms:W3CDTF">2026-01-13T13:10:00Z</dcterms:modified>
</cp:coreProperties>
</file>